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A4A62" w14:textId="77777777" w:rsidR="003A4F4B" w:rsidRPr="007D0C5C" w:rsidRDefault="003A4F4B" w:rsidP="003A4F4B">
      <w:pPr>
        <w:snapToGrid w:val="0"/>
        <w:spacing w:line="480" w:lineRule="auto"/>
        <w:rPr>
          <w:rFonts w:ascii="Times New Roman" w:hAnsi="Times New Roman"/>
          <w:b/>
          <w:sz w:val="28"/>
          <w:szCs w:val="28"/>
        </w:rPr>
      </w:pPr>
      <w:r w:rsidRPr="007D0C5C">
        <w:rPr>
          <w:rFonts w:ascii="Times New Roman" w:hAnsi="Times New Roman"/>
          <w:b/>
          <w:sz w:val="28"/>
          <w:szCs w:val="28"/>
        </w:rPr>
        <w:t>SUPPORTING INFORMATION</w:t>
      </w:r>
    </w:p>
    <w:p w14:paraId="532478ED" w14:textId="1A5CA325" w:rsidR="003A4F4B" w:rsidRPr="007D0C5C" w:rsidRDefault="003A4F4B" w:rsidP="003A4F4B">
      <w:pPr>
        <w:snapToGrid w:val="0"/>
        <w:spacing w:line="480" w:lineRule="auto"/>
        <w:rPr>
          <w:rFonts w:ascii="Times New Roman" w:hAnsi="Times New Roman"/>
          <w:b/>
          <w:sz w:val="28"/>
          <w:szCs w:val="28"/>
        </w:rPr>
      </w:pPr>
      <w:r w:rsidRPr="007D0C5C">
        <w:rPr>
          <w:rFonts w:ascii="Times New Roman" w:hAnsi="Times New Roman"/>
          <w:b/>
          <w:sz w:val="28"/>
          <w:szCs w:val="28"/>
        </w:rPr>
        <w:t>The effects of using Tempeh as supplement for Type II diabetes</w:t>
      </w:r>
    </w:p>
    <w:p w14:paraId="39400885" w14:textId="77777777" w:rsidR="003A4F4B" w:rsidRPr="003A4F4B" w:rsidRDefault="003A4F4B" w:rsidP="003A4F4B">
      <w:pPr>
        <w:rPr>
          <w:rFonts w:asciiTheme="minorHAnsi" w:eastAsiaTheme="minorEastAsia" w:hAnsiTheme="minorHAnsi" w:cstheme="minorBidi"/>
        </w:rPr>
      </w:pPr>
    </w:p>
    <w:p w14:paraId="6893A9C9" w14:textId="77777777" w:rsidR="003A4F4B" w:rsidRPr="003A4F4B" w:rsidRDefault="003A4F4B" w:rsidP="003A4F4B">
      <w:pPr>
        <w:rPr>
          <w:rFonts w:asciiTheme="minorHAnsi" w:eastAsiaTheme="minorEastAsia" w:hAnsiTheme="minorHAnsi" w:cstheme="minorBidi"/>
        </w:rPr>
      </w:pPr>
    </w:p>
    <w:p w14:paraId="03E56B33" w14:textId="77777777" w:rsidR="003A4F4B" w:rsidRPr="003A4F4B" w:rsidRDefault="003A4F4B" w:rsidP="003A4F4B">
      <w:pPr>
        <w:rPr>
          <w:rFonts w:asciiTheme="minorHAnsi" w:eastAsiaTheme="minorEastAsia" w:hAnsiTheme="minorHAnsi" w:cstheme="minorBidi"/>
        </w:rPr>
      </w:pPr>
    </w:p>
    <w:p w14:paraId="134E3B94" w14:textId="77777777" w:rsidR="003A4F4B" w:rsidRPr="003A4F4B" w:rsidRDefault="003A4F4B" w:rsidP="003A4F4B">
      <w:pPr>
        <w:rPr>
          <w:rFonts w:asciiTheme="minorHAnsi" w:eastAsiaTheme="minorEastAsia" w:hAnsiTheme="minorHAnsi" w:cstheme="minorBidi"/>
        </w:rPr>
      </w:pPr>
      <w:r w:rsidRPr="003A4F4B">
        <w:rPr>
          <w:rFonts w:asciiTheme="minorHAnsi" w:eastAsiaTheme="minorEastAsia" w:hAnsiTheme="minorHAnsi" w:cstheme="minorBidi"/>
          <w:noProof/>
        </w:rPr>
        <w:drawing>
          <wp:inline distT="0" distB="0" distL="0" distR="0" wp14:anchorId="3F1A6206" wp14:editId="722F5E70">
            <wp:extent cx="4682236" cy="2780992"/>
            <wp:effectExtent l="0" t="0" r="4445" b="63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952" cy="2782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504B26" w14:textId="77777777" w:rsidR="003A4F4B" w:rsidRPr="003A4F4B" w:rsidRDefault="003A4F4B" w:rsidP="003A4F4B">
      <w:pPr>
        <w:rPr>
          <w:rFonts w:asciiTheme="minorHAnsi" w:eastAsiaTheme="minorEastAsia" w:hAnsiTheme="minorHAnsi" w:cstheme="minorBidi"/>
        </w:rPr>
      </w:pPr>
    </w:p>
    <w:p w14:paraId="125FB4FE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7CAF32FC" w14:textId="0D8108FC" w:rsidR="003A4F4B" w:rsidRPr="003A4F4B" w:rsidRDefault="003A4F4B" w:rsidP="003A4F4B">
      <w:pPr>
        <w:rPr>
          <w:rFonts w:ascii="Times New Roman" w:eastAsiaTheme="minorEastAsia" w:hAnsi="Times New Roman"/>
        </w:rPr>
      </w:pPr>
      <w:r w:rsidRPr="003A4F4B">
        <w:rPr>
          <w:rFonts w:ascii="Times New Roman" w:eastAsiaTheme="minorEastAsia" w:hAnsi="Times New Roman"/>
          <w:b/>
          <w:bCs/>
        </w:rPr>
        <w:t>SUPPORTING INFORMATION FIGURE S1</w:t>
      </w:r>
      <w:r w:rsidRPr="003A4F4B">
        <w:rPr>
          <w:rFonts w:ascii="Times New Roman" w:eastAsiaTheme="minorEastAsia" w:hAnsi="Times New Roman"/>
        </w:rPr>
        <w:t xml:space="preserve"> Treatment with Tempeh 600mg/kg reduced the average areas per lipid droplet in adipocytes of the </w:t>
      </w:r>
      <w:proofErr w:type="spellStart"/>
      <w:r w:rsidRPr="003A4F4B">
        <w:rPr>
          <w:rFonts w:ascii="Times New Roman" w:eastAsiaTheme="minorEastAsia" w:hAnsi="Times New Roman"/>
        </w:rPr>
        <w:t>db</w:t>
      </w:r>
      <w:proofErr w:type="spellEnd"/>
      <w:r w:rsidRPr="003A4F4B">
        <w:rPr>
          <w:rFonts w:ascii="Times New Roman" w:eastAsiaTheme="minorEastAsia" w:hAnsi="Times New Roman"/>
        </w:rPr>
        <w:t>/</w:t>
      </w:r>
      <w:proofErr w:type="spellStart"/>
      <w:r w:rsidRPr="003A4F4B">
        <w:rPr>
          <w:rFonts w:ascii="Times New Roman" w:eastAsiaTheme="minorEastAsia" w:hAnsi="Times New Roman"/>
        </w:rPr>
        <w:t>db</w:t>
      </w:r>
      <w:proofErr w:type="spellEnd"/>
      <w:r w:rsidRPr="003A4F4B">
        <w:rPr>
          <w:rFonts w:ascii="Times New Roman" w:eastAsiaTheme="minorEastAsia" w:hAnsi="Times New Roman"/>
        </w:rPr>
        <w:t xml:space="preserve"> mice in comparison with the diabetic</w:t>
      </w:r>
      <w:r w:rsidR="00132281">
        <w:rPr>
          <w:rFonts w:ascii="Times New Roman" w:eastAsiaTheme="minorEastAsia" w:hAnsi="Times New Roman"/>
        </w:rPr>
        <w:t>ally</w:t>
      </w:r>
      <w:r w:rsidRPr="003A4F4B">
        <w:rPr>
          <w:rFonts w:ascii="Times New Roman" w:eastAsiaTheme="minorEastAsia" w:hAnsi="Times New Roman"/>
        </w:rPr>
        <w:t xml:space="preserve"> controlled </w:t>
      </w:r>
      <w:r w:rsidR="00132281">
        <w:rPr>
          <w:rFonts w:ascii="Times New Roman" w:eastAsiaTheme="minorEastAsia" w:hAnsi="Times New Roman"/>
        </w:rPr>
        <w:t xml:space="preserve">group </w:t>
      </w:r>
      <w:r w:rsidRPr="003A4F4B">
        <w:rPr>
          <w:rFonts w:ascii="Times New Roman" w:eastAsiaTheme="minorEastAsia" w:hAnsi="Times New Roman"/>
        </w:rPr>
        <w:t xml:space="preserve">(mean ± SD, </w:t>
      </w:r>
      <w:r w:rsidRPr="003A4F4B">
        <w:rPr>
          <w:rFonts w:ascii="Times New Roman" w:eastAsia="標楷體" w:hAnsi="Times New Roman" w:cstheme="minorBidi"/>
        </w:rPr>
        <w:t>*</w:t>
      </w:r>
      <w:r w:rsidRPr="003A4F4B">
        <w:rPr>
          <w:rFonts w:ascii="Times New Roman" w:eastAsia="標楷體" w:hAnsi="Times New Roman" w:cstheme="minorBidi"/>
          <w:i/>
          <w:iCs/>
        </w:rPr>
        <w:t>P</w:t>
      </w:r>
      <w:r w:rsidRPr="003A4F4B">
        <w:rPr>
          <w:rFonts w:ascii="Times New Roman" w:eastAsia="標楷體" w:hAnsi="Times New Roman" w:cstheme="minorBidi"/>
        </w:rPr>
        <w:t xml:space="preserve"> &lt; 0.05</w:t>
      </w:r>
      <w:r w:rsidRPr="003A4F4B">
        <w:rPr>
          <w:rFonts w:ascii="Times New Roman" w:eastAsiaTheme="minorEastAsia" w:hAnsi="Times New Roman"/>
        </w:rPr>
        <w:t>).</w:t>
      </w:r>
    </w:p>
    <w:p w14:paraId="6843EF05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11358E3A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4E9E00C4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1E9033CD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1D1FF5B9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6E228129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3CC2029F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79EB69FF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574E4C7A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71D8D370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263457D7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411A992A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3472B3BB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2F65CDBF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6F92F6CB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7412C4DA" w14:textId="77777777" w:rsidR="003A4F4B" w:rsidRPr="003A4F4B" w:rsidRDefault="003A4F4B" w:rsidP="003A4F4B">
      <w:pPr>
        <w:snapToGrid w:val="0"/>
        <w:spacing w:line="480" w:lineRule="auto"/>
        <w:rPr>
          <w:rFonts w:ascii="Times New Roman" w:hAnsi="Times New Roman"/>
          <w:b/>
          <w:szCs w:val="24"/>
        </w:rPr>
      </w:pPr>
    </w:p>
    <w:p w14:paraId="0F16C9D2" w14:textId="77777777" w:rsidR="003A4F4B" w:rsidRPr="003A4F4B" w:rsidRDefault="003A4F4B" w:rsidP="003A4F4B">
      <w:pPr>
        <w:snapToGrid w:val="0"/>
        <w:spacing w:line="480" w:lineRule="auto"/>
        <w:rPr>
          <w:rFonts w:ascii="Times New Roman" w:hAnsi="Times New Roman"/>
          <w:b/>
          <w:szCs w:val="24"/>
        </w:rPr>
      </w:pPr>
    </w:p>
    <w:p w14:paraId="7849430B" w14:textId="77777777" w:rsidR="003A4F4B" w:rsidRPr="003A4F4B" w:rsidRDefault="003A4F4B" w:rsidP="003A4F4B">
      <w:pPr>
        <w:snapToGrid w:val="0"/>
        <w:spacing w:line="480" w:lineRule="auto"/>
        <w:rPr>
          <w:rFonts w:ascii="Times New Roman" w:hAnsi="Times New Roman"/>
          <w:b/>
          <w:szCs w:val="24"/>
        </w:rPr>
      </w:pPr>
    </w:p>
    <w:p w14:paraId="2D9E0152" w14:textId="77777777" w:rsidR="003A4F4B" w:rsidRPr="003A4F4B" w:rsidRDefault="003A4F4B" w:rsidP="003A4F4B">
      <w:pPr>
        <w:snapToGrid w:val="0"/>
        <w:spacing w:line="480" w:lineRule="auto"/>
        <w:rPr>
          <w:rFonts w:ascii="Times New Roman" w:hAnsi="Times New Roman"/>
          <w:b/>
          <w:szCs w:val="24"/>
        </w:rPr>
      </w:pPr>
    </w:p>
    <w:p w14:paraId="21A5783D" w14:textId="77777777" w:rsidR="003A4F4B" w:rsidRPr="003A4F4B" w:rsidRDefault="003A4F4B" w:rsidP="003A4F4B">
      <w:pPr>
        <w:rPr>
          <w:rFonts w:asciiTheme="minorHAnsi" w:eastAsiaTheme="minorEastAsia" w:hAnsiTheme="minorHAnsi" w:cstheme="minorBidi"/>
        </w:rPr>
      </w:pPr>
      <w:r w:rsidRPr="003A4F4B">
        <w:rPr>
          <w:rFonts w:asciiTheme="minorHAnsi" w:eastAsiaTheme="minorEastAsia" w:hAnsiTheme="minorHAnsi" w:cstheme="minorBidi"/>
          <w:noProof/>
        </w:rPr>
        <w:drawing>
          <wp:inline distT="0" distB="0" distL="0" distR="0" wp14:anchorId="1E46DBDC" wp14:editId="1F6D536D">
            <wp:extent cx="5414010" cy="2222801"/>
            <wp:effectExtent l="0" t="0" r="0" b="635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3133" cy="22265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0280A5" w14:textId="77777777" w:rsidR="003A4F4B" w:rsidRPr="003A4F4B" w:rsidRDefault="003A4F4B" w:rsidP="003A4F4B">
      <w:pPr>
        <w:rPr>
          <w:rFonts w:ascii="Times New Roman" w:eastAsiaTheme="minorEastAsia" w:hAnsi="Times New Roman"/>
          <w:b/>
          <w:bCs/>
        </w:rPr>
      </w:pPr>
    </w:p>
    <w:p w14:paraId="4F0E1487" w14:textId="77777777" w:rsidR="003A4F4B" w:rsidRPr="003A4F4B" w:rsidRDefault="003A4F4B" w:rsidP="003A4F4B">
      <w:pPr>
        <w:rPr>
          <w:rFonts w:ascii="Times New Roman" w:eastAsiaTheme="minorEastAsia" w:hAnsi="Times New Roman"/>
          <w:b/>
          <w:bCs/>
        </w:rPr>
      </w:pPr>
    </w:p>
    <w:p w14:paraId="6A367008" w14:textId="77777777" w:rsidR="003A4F4B" w:rsidRPr="003A4F4B" w:rsidRDefault="003A4F4B" w:rsidP="003A4F4B">
      <w:pPr>
        <w:rPr>
          <w:rFonts w:ascii="Times New Roman" w:eastAsiaTheme="minorEastAsia" w:hAnsi="Times New Roman"/>
          <w:b/>
          <w:bCs/>
        </w:rPr>
      </w:pPr>
    </w:p>
    <w:p w14:paraId="4574DFD0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  <w:r w:rsidRPr="003A4F4B">
        <w:rPr>
          <w:rFonts w:ascii="Times New Roman" w:eastAsiaTheme="minorEastAsia" w:hAnsi="Times New Roman"/>
          <w:b/>
          <w:bCs/>
        </w:rPr>
        <w:t xml:space="preserve">SUPPORTING INFORMATION FIGURE S2 </w:t>
      </w:r>
      <w:r w:rsidRPr="003A4F4B">
        <w:rPr>
          <w:rFonts w:ascii="Times New Roman" w:eastAsiaTheme="minorEastAsia" w:hAnsi="Times New Roman"/>
        </w:rPr>
        <w:t xml:space="preserve">Effect of Tempeh on the value of serum creatinine and uric acid (mean ± SEM). </w:t>
      </w:r>
    </w:p>
    <w:p w14:paraId="2FBB0089" w14:textId="77777777" w:rsidR="003A4F4B" w:rsidRPr="003A4F4B" w:rsidRDefault="003A4F4B" w:rsidP="003A4F4B">
      <w:pPr>
        <w:rPr>
          <w:rFonts w:ascii="Times New Roman" w:eastAsiaTheme="minorEastAsia" w:hAnsi="Times New Roman"/>
          <w:b/>
          <w:bCs/>
        </w:rPr>
      </w:pPr>
    </w:p>
    <w:p w14:paraId="341056AC" w14:textId="77777777" w:rsidR="003A4F4B" w:rsidRPr="003A4F4B" w:rsidRDefault="003A4F4B" w:rsidP="003A4F4B">
      <w:pPr>
        <w:rPr>
          <w:rFonts w:asciiTheme="minorHAnsi" w:eastAsiaTheme="minorEastAsia" w:hAnsiTheme="minorHAnsi" w:cstheme="minorBidi"/>
        </w:rPr>
      </w:pPr>
    </w:p>
    <w:p w14:paraId="71D9C239" w14:textId="77777777" w:rsidR="003A4F4B" w:rsidRPr="003A4F4B" w:rsidRDefault="003A4F4B" w:rsidP="003A4F4B">
      <w:pPr>
        <w:rPr>
          <w:rFonts w:asciiTheme="minorHAnsi" w:eastAsiaTheme="minorEastAsia" w:hAnsiTheme="minorHAnsi" w:cstheme="minorBidi"/>
        </w:rPr>
      </w:pPr>
    </w:p>
    <w:p w14:paraId="49FCF852" w14:textId="77777777" w:rsidR="003A4F4B" w:rsidRPr="003A4F4B" w:rsidRDefault="003A4F4B" w:rsidP="003A4F4B">
      <w:pPr>
        <w:rPr>
          <w:rFonts w:asciiTheme="minorHAnsi" w:eastAsiaTheme="minorEastAsia" w:hAnsiTheme="minorHAnsi" w:cstheme="minorBidi"/>
        </w:rPr>
      </w:pPr>
    </w:p>
    <w:p w14:paraId="08CF461F" w14:textId="77777777" w:rsidR="003A4F4B" w:rsidRPr="003A4F4B" w:rsidRDefault="003A4F4B" w:rsidP="003A4F4B">
      <w:pPr>
        <w:rPr>
          <w:rFonts w:asciiTheme="minorHAnsi" w:eastAsiaTheme="minorEastAsia" w:hAnsiTheme="minorHAnsi" w:cstheme="minorBidi"/>
        </w:rPr>
      </w:pPr>
    </w:p>
    <w:p w14:paraId="12C1CF0F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303123FA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683E0A21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2F178BCD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355AFBF5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7E80C097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2C6951D9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5F75C85F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4494DCD9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1DE93FBC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183ECD0A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3C4CC5E2" w14:textId="77777777" w:rsidR="003A4F4B" w:rsidRPr="003A4F4B" w:rsidRDefault="003A4F4B" w:rsidP="003A4F4B">
      <w:pPr>
        <w:rPr>
          <w:rFonts w:ascii="Times New Roman" w:eastAsia="標楷體" w:hAnsi="Times New Roman"/>
          <w:b/>
        </w:rPr>
      </w:pPr>
    </w:p>
    <w:p w14:paraId="6850535A" w14:textId="77777777" w:rsidR="003A4F4B" w:rsidRPr="003A4F4B" w:rsidRDefault="003A4F4B" w:rsidP="003A4F4B">
      <w:pPr>
        <w:rPr>
          <w:rFonts w:ascii="Times New Roman" w:eastAsia="標楷體" w:hAnsi="Times New Roman"/>
        </w:rPr>
      </w:pPr>
      <w:r w:rsidRPr="003A4F4B">
        <w:rPr>
          <w:rFonts w:ascii="Times New Roman" w:eastAsia="標楷體" w:hAnsi="Times New Roman"/>
          <w:b/>
        </w:rPr>
        <w:t>SUPPORTING INFORMATION TABLE S1</w:t>
      </w:r>
      <w:r w:rsidRPr="003A4F4B">
        <w:rPr>
          <w:rFonts w:ascii="Times New Roman" w:eastAsia="標楷體" w:hAnsi="Times New Roman"/>
        </w:rPr>
        <w:t xml:space="preserve"> Content of total polyphenolic, phenolic compounds and isoflavones in soybean and Tempeh</w:t>
      </w: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8"/>
        <w:gridCol w:w="2507"/>
        <w:gridCol w:w="2507"/>
      </w:tblGrid>
      <w:tr w:rsidR="003A4F4B" w:rsidRPr="003A4F4B" w14:paraId="5F2DC2BE" w14:textId="77777777" w:rsidTr="00606C60">
        <w:trPr>
          <w:trHeight w:val="397"/>
        </w:trPr>
        <w:tc>
          <w:tcPr>
            <w:tcW w:w="345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9AA53E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250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C23DE7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Soybean</w:t>
            </w:r>
          </w:p>
        </w:tc>
        <w:tc>
          <w:tcPr>
            <w:tcW w:w="250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DCD7C7E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Tempeh</w:t>
            </w:r>
          </w:p>
        </w:tc>
      </w:tr>
      <w:tr w:rsidR="003A4F4B" w:rsidRPr="003A4F4B" w14:paraId="0B4DC1E4" w14:textId="77777777" w:rsidTr="00606C60">
        <w:tc>
          <w:tcPr>
            <w:tcW w:w="34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94CC1C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Total polyphenolic (mg GAE/kg)</w:t>
            </w:r>
          </w:p>
        </w:tc>
        <w:tc>
          <w:tcPr>
            <w:tcW w:w="2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674D40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1203</w:t>
            </w:r>
          </w:p>
        </w:tc>
        <w:tc>
          <w:tcPr>
            <w:tcW w:w="25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0B6C7E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6157</w:t>
            </w:r>
          </w:p>
        </w:tc>
      </w:tr>
      <w:tr w:rsidR="003A4F4B" w:rsidRPr="003A4F4B" w14:paraId="53E7888C" w14:textId="77777777" w:rsidTr="00606C60"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41070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Phenolic compound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76388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23492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3A4F4B" w:rsidRPr="003A4F4B" w14:paraId="7EC1B74C" w14:textId="77777777" w:rsidTr="00606C60"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E55F2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 Gallic acid (mg/kg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4251E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1.58 ± 0.4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0C1A6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21.70 ± 1.85</w:t>
            </w:r>
          </w:p>
        </w:tc>
      </w:tr>
      <w:tr w:rsidR="003A4F4B" w:rsidRPr="003A4F4B" w14:paraId="7685B4F8" w14:textId="77777777" w:rsidTr="00606C60"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1CF13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 Catechin (mg/kg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1FE78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96.34 ± 6.14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C1104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75.11 ± 2.24</w:t>
            </w:r>
          </w:p>
        </w:tc>
      </w:tr>
      <w:tr w:rsidR="003A4F4B" w:rsidRPr="003A4F4B" w14:paraId="5FBF75A1" w14:textId="77777777" w:rsidTr="00606C60"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C8B3A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 Caffeic acid (mg/kg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5F0BB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20.93 ± 2.2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12CC6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16.46 ± 0.45</w:t>
            </w:r>
          </w:p>
        </w:tc>
      </w:tr>
      <w:tr w:rsidR="003A4F4B" w:rsidRPr="003A4F4B" w14:paraId="3A3B39C1" w14:textId="77777777" w:rsidTr="00606C60"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08930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 </w:t>
            </w:r>
            <w:proofErr w:type="spellStart"/>
            <w:r w:rsidRPr="003A4F4B">
              <w:rPr>
                <w:rFonts w:ascii="Times New Roman" w:eastAsia="標楷體" w:hAnsi="Times New Roman"/>
                <w:szCs w:val="24"/>
              </w:rPr>
              <w:t>Rutin</w:t>
            </w:r>
            <w:proofErr w:type="spellEnd"/>
            <w:r w:rsidRPr="003A4F4B">
              <w:rPr>
                <w:rFonts w:ascii="Times New Roman" w:eastAsia="標楷體" w:hAnsi="Times New Roman"/>
                <w:szCs w:val="24"/>
              </w:rPr>
              <w:t xml:space="preserve"> (mg/kg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BDF43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11.59 ± 0.89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0EB99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 3.88 ± 0.21</w:t>
            </w:r>
          </w:p>
        </w:tc>
      </w:tr>
      <w:tr w:rsidR="003A4F4B" w:rsidRPr="003A4F4B" w14:paraId="4BF97E46" w14:textId="77777777" w:rsidTr="00606C60"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36D9E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 Naringin (mg/kg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10B56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128.86 ± 11.63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C99EA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101.42 ± 5.19</w:t>
            </w:r>
          </w:p>
        </w:tc>
      </w:tr>
      <w:tr w:rsidR="003A4F4B" w:rsidRPr="003A4F4B" w14:paraId="3DE4531C" w14:textId="77777777" w:rsidTr="00606C60"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E1C38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Isoflavone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D738D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6AE96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</w:p>
        </w:tc>
      </w:tr>
      <w:tr w:rsidR="003A4F4B" w:rsidRPr="003A4F4B" w14:paraId="73A56A24" w14:textId="77777777" w:rsidTr="00606C60"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52FDC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 </w:t>
            </w:r>
            <w:proofErr w:type="spellStart"/>
            <w:r w:rsidRPr="003A4F4B">
              <w:rPr>
                <w:rFonts w:ascii="Times New Roman" w:eastAsia="標楷體" w:hAnsi="Times New Roman"/>
                <w:szCs w:val="24"/>
              </w:rPr>
              <w:t>Daidzin</w:t>
            </w:r>
            <w:proofErr w:type="spellEnd"/>
            <w:r w:rsidRPr="003A4F4B">
              <w:rPr>
                <w:rFonts w:ascii="Times New Roman" w:eastAsia="標楷體" w:hAnsi="Times New Roman"/>
                <w:szCs w:val="24"/>
              </w:rPr>
              <w:t xml:space="preserve"> (mg/kg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A1132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1050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271D3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667</w:t>
            </w:r>
          </w:p>
        </w:tc>
      </w:tr>
      <w:tr w:rsidR="003A4F4B" w:rsidRPr="003A4F4B" w14:paraId="5CDF54C5" w14:textId="77777777" w:rsidTr="00606C60"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5D3A7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 </w:t>
            </w:r>
            <w:proofErr w:type="spellStart"/>
            <w:r w:rsidRPr="003A4F4B">
              <w:rPr>
                <w:rFonts w:ascii="Times New Roman" w:eastAsia="標楷體" w:hAnsi="Times New Roman"/>
                <w:szCs w:val="24"/>
              </w:rPr>
              <w:t>Genistin</w:t>
            </w:r>
            <w:proofErr w:type="spellEnd"/>
            <w:r w:rsidRPr="003A4F4B">
              <w:rPr>
                <w:rFonts w:ascii="Times New Roman" w:eastAsia="標楷體" w:hAnsi="Times New Roman"/>
                <w:szCs w:val="24"/>
              </w:rPr>
              <w:t xml:space="preserve"> (mg/kg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568CA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948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1CCED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788</w:t>
            </w:r>
          </w:p>
        </w:tc>
      </w:tr>
      <w:tr w:rsidR="003A4F4B" w:rsidRPr="003A4F4B" w14:paraId="3B38047C" w14:textId="77777777" w:rsidTr="00606C60"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3FE00" w14:textId="77777777" w:rsidR="003A4F4B" w:rsidRPr="003A4F4B" w:rsidRDefault="003A4F4B" w:rsidP="003A4F4B">
            <w:pPr>
              <w:ind w:firstLineChars="100" w:firstLine="240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Daidzein (mg/kg)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4508B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49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2B8CB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420</w:t>
            </w:r>
          </w:p>
        </w:tc>
      </w:tr>
      <w:tr w:rsidR="003A4F4B" w:rsidRPr="003A4F4B" w14:paraId="6E57BB5C" w14:textId="77777777" w:rsidTr="00606C60">
        <w:tc>
          <w:tcPr>
            <w:tcW w:w="34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F10E07C" w14:textId="77777777" w:rsidR="003A4F4B" w:rsidRPr="003A4F4B" w:rsidRDefault="003A4F4B" w:rsidP="003A4F4B">
            <w:pPr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 Genistein (mg/kg)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580F446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63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F280BC0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310</w:t>
            </w:r>
          </w:p>
        </w:tc>
      </w:tr>
    </w:tbl>
    <w:p w14:paraId="36BBA6F1" w14:textId="77777777" w:rsidR="003A4F4B" w:rsidRPr="003A4F4B" w:rsidRDefault="003A4F4B" w:rsidP="003A4F4B">
      <w:pPr>
        <w:rPr>
          <w:rFonts w:ascii="Times New Roman" w:eastAsia="標楷體" w:hAnsi="Times New Roman"/>
        </w:rPr>
      </w:pPr>
      <w:r w:rsidRPr="003A4F4B">
        <w:rPr>
          <w:rFonts w:ascii="Times New Roman" w:eastAsia="標楷體" w:hAnsi="Times New Roman"/>
        </w:rPr>
        <w:t>GAE: gallic acid equivalent.</w:t>
      </w:r>
    </w:p>
    <w:p w14:paraId="58004264" w14:textId="77777777" w:rsidR="003A4F4B" w:rsidRPr="003A4F4B" w:rsidRDefault="003A4F4B" w:rsidP="003A4F4B">
      <w:pPr>
        <w:rPr>
          <w:rFonts w:ascii="Times New Roman" w:eastAsia="標楷體" w:hAnsi="Times New Roman"/>
        </w:rPr>
      </w:pPr>
    </w:p>
    <w:p w14:paraId="1CFFE42D" w14:textId="77777777" w:rsidR="003A4F4B" w:rsidRPr="003A4F4B" w:rsidRDefault="003A4F4B" w:rsidP="003A4F4B">
      <w:pPr>
        <w:rPr>
          <w:rFonts w:ascii="Times New Roman" w:eastAsia="標楷體" w:hAnsi="Times New Roman"/>
        </w:rPr>
        <w:sectPr w:rsidR="003A4F4B" w:rsidRPr="003A4F4B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FE150C4" w14:textId="77777777" w:rsidR="003A4F4B" w:rsidRPr="003A4F4B" w:rsidRDefault="003A4F4B" w:rsidP="003A4F4B">
      <w:pPr>
        <w:rPr>
          <w:rFonts w:ascii="Times New Roman" w:eastAsia="標楷體" w:hAnsi="Times New Roman"/>
        </w:rPr>
      </w:pPr>
    </w:p>
    <w:p w14:paraId="21E42E72" w14:textId="77777777" w:rsidR="003A4F4B" w:rsidRPr="003A4F4B" w:rsidRDefault="003A4F4B" w:rsidP="003A4F4B">
      <w:pPr>
        <w:rPr>
          <w:rFonts w:ascii="Times New Roman" w:eastAsia="標楷體" w:hAnsi="Times New Roman"/>
        </w:rPr>
      </w:pPr>
      <w:r w:rsidRPr="003A4F4B">
        <w:rPr>
          <w:rFonts w:ascii="Times New Roman" w:eastAsia="標楷體" w:hAnsi="Times New Roman"/>
          <w:b/>
        </w:rPr>
        <w:t>SUPPORTING INFORMATION TABLE S2</w:t>
      </w:r>
      <w:r w:rsidRPr="003A4F4B">
        <w:rPr>
          <w:rFonts w:ascii="Times New Roman" w:eastAsia="標楷體" w:hAnsi="Times New Roman"/>
        </w:rPr>
        <w:t xml:space="preserve"> EC</w:t>
      </w:r>
      <w:r w:rsidRPr="003A4F4B">
        <w:rPr>
          <w:rFonts w:ascii="Times New Roman" w:eastAsia="標楷體" w:hAnsi="Times New Roman"/>
          <w:vertAlign w:val="subscript"/>
        </w:rPr>
        <w:t>50</w:t>
      </w:r>
      <w:r w:rsidRPr="003A4F4B">
        <w:rPr>
          <w:rFonts w:ascii="Times New Roman" w:eastAsia="標楷體" w:hAnsi="Times New Roman"/>
        </w:rPr>
        <w:t xml:space="preserve"> of antioxidant capacity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3544"/>
        <w:gridCol w:w="3430"/>
      </w:tblGrid>
      <w:tr w:rsidR="003A4F4B" w:rsidRPr="003A4F4B" w14:paraId="22ECB5B0" w14:textId="77777777" w:rsidTr="00606C60">
        <w:tc>
          <w:tcPr>
            <w:tcW w:w="152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9D68A94" w14:textId="77777777" w:rsidR="003A4F4B" w:rsidRPr="003A4F4B" w:rsidRDefault="003A4F4B" w:rsidP="003A4F4B">
            <w:pPr>
              <w:rPr>
                <w:rFonts w:ascii="Times New Roman" w:eastAsia="標楷體" w:hAnsi="Times New Roman"/>
              </w:rPr>
            </w:pPr>
          </w:p>
        </w:tc>
        <w:tc>
          <w:tcPr>
            <w:tcW w:w="3544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8F2E53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</w:rPr>
            </w:pPr>
            <w:r w:rsidRPr="003A4F4B">
              <w:rPr>
                <w:rFonts w:ascii="Times New Roman" w:eastAsia="標楷體" w:hAnsi="Times New Roman"/>
              </w:rPr>
              <w:t>EC</w:t>
            </w:r>
            <w:r w:rsidRPr="003A4F4B">
              <w:rPr>
                <w:rFonts w:ascii="Times New Roman" w:eastAsia="標楷體" w:hAnsi="Times New Roman"/>
                <w:vertAlign w:val="subscript"/>
              </w:rPr>
              <w:t>50</w:t>
            </w:r>
            <w:r w:rsidRPr="003A4F4B">
              <w:rPr>
                <w:rFonts w:ascii="Times New Roman" w:eastAsia="標楷體" w:hAnsi="Times New Roman"/>
              </w:rPr>
              <w:t xml:space="preserve"> of Chelating ability of ferrous ions (mg/mL)</w:t>
            </w:r>
          </w:p>
        </w:tc>
        <w:tc>
          <w:tcPr>
            <w:tcW w:w="343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DF108D4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</w:rPr>
            </w:pPr>
            <w:r w:rsidRPr="003A4F4B">
              <w:rPr>
                <w:rFonts w:ascii="Times New Roman" w:eastAsia="標楷體" w:hAnsi="Times New Roman"/>
              </w:rPr>
              <w:t>EC</w:t>
            </w:r>
            <w:r w:rsidRPr="003A4F4B">
              <w:rPr>
                <w:rFonts w:ascii="Times New Roman" w:eastAsia="標楷體" w:hAnsi="Times New Roman"/>
                <w:vertAlign w:val="subscript"/>
              </w:rPr>
              <w:t>50</w:t>
            </w:r>
            <w:r w:rsidRPr="003A4F4B">
              <w:rPr>
                <w:rFonts w:ascii="Times New Roman" w:eastAsia="標楷體" w:hAnsi="Times New Roman"/>
              </w:rPr>
              <w:t xml:space="preserve"> of ABTS radical scavenging ability (mg/mL)</w:t>
            </w:r>
          </w:p>
        </w:tc>
      </w:tr>
      <w:tr w:rsidR="003A4F4B" w:rsidRPr="003A4F4B" w14:paraId="4D4411EE" w14:textId="77777777" w:rsidTr="00606C60">
        <w:trPr>
          <w:trHeight w:val="454"/>
        </w:trPr>
        <w:tc>
          <w:tcPr>
            <w:tcW w:w="15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E066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</w:rPr>
            </w:pPr>
            <w:r w:rsidRPr="003A4F4B">
              <w:rPr>
                <w:rFonts w:ascii="Times New Roman" w:eastAsia="標楷體" w:hAnsi="Times New Roman"/>
              </w:rPr>
              <w:t>Soybean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A37C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89.48 ± 4.36</w:t>
            </w:r>
          </w:p>
        </w:tc>
        <w:tc>
          <w:tcPr>
            <w:tcW w:w="34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7C4C2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215.04 ± 10.42</w:t>
            </w:r>
          </w:p>
        </w:tc>
      </w:tr>
      <w:tr w:rsidR="003A4F4B" w:rsidRPr="003A4F4B" w14:paraId="6FF1C0FA" w14:textId="77777777" w:rsidTr="00606C60">
        <w:trPr>
          <w:trHeight w:val="454"/>
        </w:trPr>
        <w:tc>
          <w:tcPr>
            <w:tcW w:w="15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770ADEE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</w:rPr>
            </w:pPr>
            <w:r w:rsidRPr="003A4F4B">
              <w:rPr>
                <w:rFonts w:ascii="Times New Roman" w:eastAsia="標楷體" w:hAnsi="Times New Roman"/>
              </w:rPr>
              <w:t>Tempe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8CD4E77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 xml:space="preserve"> 6.47 ± 0.14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747FE41" w14:textId="77777777" w:rsidR="003A4F4B" w:rsidRPr="003A4F4B" w:rsidRDefault="003A4F4B" w:rsidP="003A4F4B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3A4F4B">
              <w:rPr>
                <w:rFonts w:ascii="Times New Roman" w:eastAsia="標楷體" w:hAnsi="Times New Roman"/>
                <w:szCs w:val="24"/>
              </w:rPr>
              <w:t>35.90 ± 0.40</w:t>
            </w:r>
          </w:p>
        </w:tc>
      </w:tr>
    </w:tbl>
    <w:p w14:paraId="28852DF5" w14:textId="77777777" w:rsidR="003A4F4B" w:rsidRPr="003A4F4B" w:rsidRDefault="003A4F4B" w:rsidP="003A4F4B">
      <w:pPr>
        <w:rPr>
          <w:rFonts w:ascii="Times New Roman" w:eastAsia="標楷體" w:hAnsi="Times New Roman"/>
        </w:rPr>
      </w:pPr>
    </w:p>
    <w:p w14:paraId="1840E2A7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0C43E18F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2330E9F7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268C795B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76185C9D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1FA5FAF5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3D994FA9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3D91EB40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21FABC76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2B1CB5EA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077B8A95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29802EED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359507CD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315904D0" w14:textId="77777777" w:rsidR="003A4F4B" w:rsidRPr="003A4F4B" w:rsidRDefault="003A4F4B" w:rsidP="003A4F4B">
      <w:pPr>
        <w:rPr>
          <w:rFonts w:ascii="Times New Roman" w:eastAsiaTheme="minorEastAsia" w:hAnsi="Times New Roman"/>
        </w:rPr>
      </w:pPr>
    </w:p>
    <w:p w14:paraId="3361A6EC" w14:textId="444D68E0" w:rsidR="003A4F4B" w:rsidRDefault="003A4F4B" w:rsidP="00EA6946">
      <w:pPr>
        <w:jc w:val="both"/>
        <w:rPr>
          <w:rFonts w:ascii="Times New Roman" w:eastAsia="標楷體" w:hAnsi="Times New Roman"/>
        </w:rPr>
      </w:pPr>
    </w:p>
    <w:p w14:paraId="68BD3B9B" w14:textId="3EA4882B" w:rsidR="003A4F4B" w:rsidRDefault="003A4F4B" w:rsidP="00EA6946">
      <w:pPr>
        <w:jc w:val="both"/>
        <w:rPr>
          <w:rFonts w:ascii="Times New Roman" w:eastAsia="標楷體" w:hAnsi="Times New Roman"/>
        </w:rPr>
      </w:pPr>
    </w:p>
    <w:p w14:paraId="4908B1D0" w14:textId="5DF70079" w:rsidR="003A4F4B" w:rsidRPr="00251B70" w:rsidRDefault="003A4F4B" w:rsidP="00EA6946">
      <w:pPr>
        <w:jc w:val="both"/>
        <w:rPr>
          <w:rFonts w:ascii="Times New Roman" w:eastAsia="標楷體" w:hAnsi="Times New Roman"/>
        </w:rPr>
      </w:pPr>
    </w:p>
    <w:sectPr w:rsidR="003A4F4B" w:rsidRPr="00251B7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5E53D" w14:textId="77777777" w:rsidR="00CA2D3D" w:rsidRDefault="00CA2D3D" w:rsidP="00834160">
      <w:r>
        <w:separator/>
      </w:r>
    </w:p>
  </w:endnote>
  <w:endnote w:type="continuationSeparator" w:id="0">
    <w:p w14:paraId="224593DD" w14:textId="77777777" w:rsidR="00CA2D3D" w:rsidRDefault="00CA2D3D" w:rsidP="00834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E4728F" w14:textId="77777777" w:rsidR="0030144F" w:rsidRDefault="0030144F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1B076C" w:rsidRPr="001B076C">
      <w:rPr>
        <w:noProof/>
        <w:lang w:val="zh-TW"/>
      </w:rPr>
      <w:t>1</w:t>
    </w:r>
    <w:r>
      <w:fldChar w:fldCharType="end"/>
    </w:r>
  </w:p>
  <w:p w14:paraId="1D0BC57F" w14:textId="77777777" w:rsidR="0030144F" w:rsidRDefault="0030144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D04DE" w14:textId="77777777" w:rsidR="00CA2D3D" w:rsidRDefault="00CA2D3D" w:rsidP="00834160">
      <w:r>
        <w:separator/>
      </w:r>
    </w:p>
  </w:footnote>
  <w:footnote w:type="continuationSeparator" w:id="0">
    <w:p w14:paraId="2D6EFC97" w14:textId="77777777" w:rsidR="00CA2D3D" w:rsidRDefault="00CA2D3D" w:rsidP="00834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Sci Nut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9vfddv0zww5gevszl52pxvew90axaxszd9&quot;&gt;DM and Tempe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/record-ids&gt;&lt;/item&gt;&lt;/Libraries&gt;"/>
  </w:docVars>
  <w:rsids>
    <w:rsidRoot w:val="003C2A97"/>
    <w:rsid w:val="000105DF"/>
    <w:rsid w:val="000365C2"/>
    <w:rsid w:val="00047DBA"/>
    <w:rsid w:val="00083F56"/>
    <w:rsid w:val="00084021"/>
    <w:rsid w:val="000A27CA"/>
    <w:rsid w:val="000C283A"/>
    <w:rsid w:val="000E509C"/>
    <w:rsid w:val="000F7607"/>
    <w:rsid w:val="000F7A52"/>
    <w:rsid w:val="0011517C"/>
    <w:rsid w:val="001171D0"/>
    <w:rsid w:val="001229FA"/>
    <w:rsid w:val="00132281"/>
    <w:rsid w:val="00152B81"/>
    <w:rsid w:val="00160ACD"/>
    <w:rsid w:val="0017589A"/>
    <w:rsid w:val="00175E59"/>
    <w:rsid w:val="0019288A"/>
    <w:rsid w:val="00193383"/>
    <w:rsid w:val="00194C50"/>
    <w:rsid w:val="00197598"/>
    <w:rsid w:val="001A5CCB"/>
    <w:rsid w:val="001B076C"/>
    <w:rsid w:val="001B6A69"/>
    <w:rsid w:val="001C05B0"/>
    <w:rsid w:val="001C606E"/>
    <w:rsid w:val="002146C3"/>
    <w:rsid w:val="00221509"/>
    <w:rsid w:val="00223782"/>
    <w:rsid w:val="00240E78"/>
    <w:rsid w:val="00241472"/>
    <w:rsid w:val="00246F22"/>
    <w:rsid w:val="002506DD"/>
    <w:rsid w:val="00251B70"/>
    <w:rsid w:val="002521EE"/>
    <w:rsid w:val="00264B03"/>
    <w:rsid w:val="00267375"/>
    <w:rsid w:val="00273BC5"/>
    <w:rsid w:val="002849D7"/>
    <w:rsid w:val="002B6F70"/>
    <w:rsid w:val="002C5AB8"/>
    <w:rsid w:val="002C7E79"/>
    <w:rsid w:val="002D20AB"/>
    <w:rsid w:val="002F38B9"/>
    <w:rsid w:val="002F70FD"/>
    <w:rsid w:val="0030144F"/>
    <w:rsid w:val="00301D8C"/>
    <w:rsid w:val="00305034"/>
    <w:rsid w:val="00311B39"/>
    <w:rsid w:val="003120F9"/>
    <w:rsid w:val="00324F05"/>
    <w:rsid w:val="00327411"/>
    <w:rsid w:val="003310B5"/>
    <w:rsid w:val="00332CD4"/>
    <w:rsid w:val="003361CD"/>
    <w:rsid w:val="0033641D"/>
    <w:rsid w:val="00337D72"/>
    <w:rsid w:val="0034295D"/>
    <w:rsid w:val="00342D0B"/>
    <w:rsid w:val="003464A2"/>
    <w:rsid w:val="00351776"/>
    <w:rsid w:val="00355C76"/>
    <w:rsid w:val="003761B2"/>
    <w:rsid w:val="00377FC2"/>
    <w:rsid w:val="00380265"/>
    <w:rsid w:val="00381223"/>
    <w:rsid w:val="003A0E56"/>
    <w:rsid w:val="003A4F4B"/>
    <w:rsid w:val="003A635E"/>
    <w:rsid w:val="003C2A97"/>
    <w:rsid w:val="003D6FE9"/>
    <w:rsid w:val="003E56DC"/>
    <w:rsid w:val="003E6355"/>
    <w:rsid w:val="0041099B"/>
    <w:rsid w:val="00432FAC"/>
    <w:rsid w:val="00440832"/>
    <w:rsid w:val="00456A35"/>
    <w:rsid w:val="00461FB3"/>
    <w:rsid w:val="00465919"/>
    <w:rsid w:val="004A79D3"/>
    <w:rsid w:val="004B04D0"/>
    <w:rsid w:val="004B3251"/>
    <w:rsid w:val="004B44A1"/>
    <w:rsid w:val="004C3180"/>
    <w:rsid w:val="004C4B41"/>
    <w:rsid w:val="004C55C8"/>
    <w:rsid w:val="004D6761"/>
    <w:rsid w:val="004F1336"/>
    <w:rsid w:val="004F763E"/>
    <w:rsid w:val="004F795B"/>
    <w:rsid w:val="004F7D6F"/>
    <w:rsid w:val="00506397"/>
    <w:rsid w:val="00506A9D"/>
    <w:rsid w:val="005124BF"/>
    <w:rsid w:val="005552B2"/>
    <w:rsid w:val="00565E74"/>
    <w:rsid w:val="0057733A"/>
    <w:rsid w:val="00595693"/>
    <w:rsid w:val="005A0B38"/>
    <w:rsid w:val="005A31FB"/>
    <w:rsid w:val="005B7E77"/>
    <w:rsid w:val="005E0EF4"/>
    <w:rsid w:val="00605AC5"/>
    <w:rsid w:val="00607DE1"/>
    <w:rsid w:val="00611594"/>
    <w:rsid w:val="006307AC"/>
    <w:rsid w:val="00647A5C"/>
    <w:rsid w:val="006570F0"/>
    <w:rsid w:val="00664D34"/>
    <w:rsid w:val="00665AC6"/>
    <w:rsid w:val="00672B7F"/>
    <w:rsid w:val="006746A8"/>
    <w:rsid w:val="006A5427"/>
    <w:rsid w:val="006B725F"/>
    <w:rsid w:val="006D413E"/>
    <w:rsid w:val="006E6D72"/>
    <w:rsid w:val="00706131"/>
    <w:rsid w:val="00713930"/>
    <w:rsid w:val="007213FF"/>
    <w:rsid w:val="00725C36"/>
    <w:rsid w:val="00730E52"/>
    <w:rsid w:val="00732A30"/>
    <w:rsid w:val="00742FF0"/>
    <w:rsid w:val="00765767"/>
    <w:rsid w:val="00776674"/>
    <w:rsid w:val="00785310"/>
    <w:rsid w:val="00791B96"/>
    <w:rsid w:val="00793181"/>
    <w:rsid w:val="00797D7E"/>
    <w:rsid w:val="007A2059"/>
    <w:rsid w:val="007A225C"/>
    <w:rsid w:val="007B43C2"/>
    <w:rsid w:val="007D0C5C"/>
    <w:rsid w:val="007D6338"/>
    <w:rsid w:val="007D6379"/>
    <w:rsid w:val="00830DA0"/>
    <w:rsid w:val="00831E51"/>
    <w:rsid w:val="00834160"/>
    <w:rsid w:val="008343C2"/>
    <w:rsid w:val="0083626D"/>
    <w:rsid w:val="008434BD"/>
    <w:rsid w:val="008665B0"/>
    <w:rsid w:val="00877275"/>
    <w:rsid w:val="0087789B"/>
    <w:rsid w:val="00885D08"/>
    <w:rsid w:val="00886C84"/>
    <w:rsid w:val="008A2110"/>
    <w:rsid w:val="008A496F"/>
    <w:rsid w:val="008A5D3B"/>
    <w:rsid w:val="008B17EC"/>
    <w:rsid w:val="008C491C"/>
    <w:rsid w:val="008D111D"/>
    <w:rsid w:val="008E18BC"/>
    <w:rsid w:val="00901E4D"/>
    <w:rsid w:val="0091607D"/>
    <w:rsid w:val="00934211"/>
    <w:rsid w:val="00935429"/>
    <w:rsid w:val="00943E46"/>
    <w:rsid w:val="00951FF7"/>
    <w:rsid w:val="00953E0E"/>
    <w:rsid w:val="00962F1A"/>
    <w:rsid w:val="00967EB2"/>
    <w:rsid w:val="00971AAA"/>
    <w:rsid w:val="00980376"/>
    <w:rsid w:val="009B56F6"/>
    <w:rsid w:val="009C568A"/>
    <w:rsid w:val="009E2D89"/>
    <w:rsid w:val="009F3A83"/>
    <w:rsid w:val="009F72C3"/>
    <w:rsid w:val="00A009D6"/>
    <w:rsid w:val="00A06FD3"/>
    <w:rsid w:val="00A11DE4"/>
    <w:rsid w:val="00A16B3B"/>
    <w:rsid w:val="00A23732"/>
    <w:rsid w:val="00A36FBB"/>
    <w:rsid w:val="00A6243D"/>
    <w:rsid w:val="00A65915"/>
    <w:rsid w:val="00A737B0"/>
    <w:rsid w:val="00A94682"/>
    <w:rsid w:val="00AA6F10"/>
    <w:rsid w:val="00AB1593"/>
    <w:rsid w:val="00AB5C00"/>
    <w:rsid w:val="00AB7285"/>
    <w:rsid w:val="00AC50E8"/>
    <w:rsid w:val="00AC7246"/>
    <w:rsid w:val="00AD5AE8"/>
    <w:rsid w:val="00AE1314"/>
    <w:rsid w:val="00AE37FF"/>
    <w:rsid w:val="00AF1E34"/>
    <w:rsid w:val="00AF5B84"/>
    <w:rsid w:val="00B02D88"/>
    <w:rsid w:val="00B04BBA"/>
    <w:rsid w:val="00B05355"/>
    <w:rsid w:val="00B16E82"/>
    <w:rsid w:val="00B176DC"/>
    <w:rsid w:val="00B35C33"/>
    <w:rsid w:val="00B449CF"/>
    <w:rsid w:val="00B50062"/>
    <w:rsid w:val="00B55B59"/>
    <w:rsid w:val="00B61609"/>
    <w:rsid w:val="00B725C9"/>
    <w:rsid w:val="00B72798"/>
    <w:rsid w:val="00B76A4B"/>
    <w:rsid w:val="00B76FC4"/>
    <w:rsid w:val="00B85FB5"/>
    <w:rsid w:val="00BA1330"/>
    <w:rsid w:val="00BC7660"/>
    <w:rsid w:val="00BD146C"/>
    <w:rsid w:val="00BD73C2"/>
    <w:rsid w:val="00BE11D0"/>
    <w:rsid w:val="00BE2415"/>
    <w:rsid w:val="00BE35C2"/>
    <w:rsid w:val="00BE4444"/>
    <w:rsid w:val="00BE63A4"/>
    <w:rsid w:val="00BF08FF"/>
    <w:rsid w:val="00C00A00"/>
    <w:rsid w:val="00C13D99"/>
    <w:rsid w:val="00C142C0"/>
    <w:rsid w:val="00C22ADD"/>
    <w:rsid w:val="00C26943"/>
    <w:rsid w:val="00C344CD"/>
    <w:rsid w:val="00C60217"/>
    <w:rsid w:val="00C75000"/>
    <w:rsid w:val="00C823A9"/>
    <w:rsid w:val="00C9704E"/>
    <w:rsid w:val="00C97E30"/>
    <w:rsid w:val="00CA2D3D"/>
    <w:rsid w:val="00CA58DC"/>
    <w:rsid w:val="00CA68EE"/>
    <w:rsid w:val="00CB1855"/>
    <w:rsid w:val="00CB4988"/>
    <w:rsid w:val="00CB654F"/>
    <w:rsid w:val="00CC1D2E"/>
    <w:rsid w:val="00CE20A6"/>
    <w:rsid w:val="00CF610E"/>
    <w:rsid w:val="00CF7D0C"/>
    <w:rsid w:val="00D029E2"/>
    <w:rsid w:val="00D152DF"/>
    <w:rsid w:val="00D16556"/>
    <w:rsid w:val="00D17374"/>
    <w:rsid w:val="00D20B92"/>
    <w:rsid w:val="00D51CED"/>
    <w:rsid w:val="00D57C99"/>
    <w:rsid w:val="00D648FA"/>
    <w:rsid w:val="00D66AA4"/>
    <w:rsid w:val="00D73AC3"/>
    <w:rsid w:val="00D82786"/>
    <w:rsid w:val="00D9337A"/>
    <w:rsid w:val="00D9460C"/>
    <w:rsid w:val="00DA530D"/>
    <w:rsid w:val="00DA60CF"/>
    <w:rsid w:val="00DC1A22"/>
    <w:rsid w:val="00DC483A"/>
    <w:rsid w:val="00DD4FB7"/>
    <w:rsid w:val="00DE1094"/>
    <w:rsid w:val="00DE5C0C"/>
    <w:rsid w:val="00DF7D3C"/>
    <w:rsid w:val="00E0007A"/>
    <w:rsid w:val="00E1549F"/>
    <w:rsid w:val="00E15F87"/>
    <w:rsid w:val="00E26E2E"/>
    <w:rsid w:val="00E27B31"/>
    <w:rsid w:val="00E40D3B"/>
    <w:rsid w:val="00E42B97"/>
    <w:rsid w:val="00E959BF"/>
    <w:rsid w:val="00EA6946"/>
    <w:rsid w:val="00EC5517"/>
    <w:rsid w:val="00EE4A55"/>
    <w:rsid w:val="00EE5CA3"/>
    <w:rsid w:val="00EF5D2E"/>
    <w:rsid w:val="00EF7DF7"/>
    <w:rsid w:val="00F03B83"/>
    <w:rsid w:val="00F17FB0"/>
    <w:rsid w:val="00F27743"/>
    <w:rsid w:val="00F663DA"/>
    <w:rsid w:val="00F703B2"/>
    <w:rsid w:val="00F72EE9"/>
    <w:rsid w:val="00F74922"/>
    <w:rsid w:val="00F93FC8"/>
    <w:rsid w:val="00FA4ECD"/>
    <w:rsid w:val="00FB40FB"/>
    <w:rsid w:val="00FF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E9D10"/>
  <w14:defaultImageDpi w14:val="330"/>
  <w15:chartTrackingRefBased/>
  <w15:docId w15:val="{61CF40C5-B470-430F-B156-571E06C97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4BD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3120F9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link w:val="EndNoteBibliographyTitle"/>
    <w:rsid w:val="003120F9"/>
    <w:rPr>
      <w:rFonts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3120F9"/>
    <w:pPr>
      <w:jc w:val="both"/>
    </w:pPr>
    <w:rPr>
      <w:rFonts w:cs="Calibri"/>
      <w:noProof/>
    </w:rPr>
  </w:style>
  <w:style w:type="character" w:customStyle="1" w:styleId="EndNoteBibliography0">
    <w:name w:val="EndNote Bibliography 字元"/>
    <w:link w:val="EndNoteBibliography"/>
    <w:rsid w:val="003120F9"/>
    <w:rPr>
      <w:rFonts w:cs="Calibri"/>
      <w:noProof/>
      <w:kern w:val="2"/>
      <w:sz w:val="24"/>
      <w:szCs w:val="22"/>
    </w:rPr>
  </w:style>
  <w:style w:type="character" w:styleId="a3">
    <w:name w:val="Hyperlink"/>
    <w:uiPriority w:val="99"/>
    <w:unhideWhenUsed/>
    <w:rsid w:val="003120F9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8341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link w:val="a4"/>
    <w:uiPriority w:val="99"/>
    <w:rsid w:val="00834160"/>
    <w:rPr>
      <w:kern w:val="2"/>
    </w:rPr>
  </w:style>
  <w:style w:type="paragraph" w:styleId="a6">
    <w:name w:val="footer"/>
    <w:basedOn w:val="a"/>
    <w:link w:val="a7"/>
    <w:uiPriority w:val="99"/>
    <w:unhideWhenUsed/>
    <w:rsid w:val="008341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link w:val="a6"/>
    <w:uiPriority w:val="99"/>
    <w:rsid w:val="00834160"/>
    <w:rPr>
      <w:kern w:val="2"/>
    </w:rPr>
  </w:style>
  <w:style w:type="paragraph" w:styleId="a8">
    <w:name w:val="Balloon Text"/>
    <w:basedOn w:val="a"/>
    <w:link w:val="a9"/>
    <w:uiPriority w:val="99"/>
    <w:semiHidden/>
    <w:unhideWhenUsed/>
    <w:rsid w:val="009C568A"/>
    <w:rPr>
      <w:rFonts w:ascii="Calibri Light" w:hAnsi="Calibri Light"/>
      <w:sz w:val="18"/>
      <w:szCs w:val="18"/>
    </w:rPr>
  </w:style>
  <w:style w:type="character" w:customStyle="1" w:styleId="a9">
    <w:name w:val="註解方塊文字 字元"/>
    <w:link w:val="a8"/>
    <w:uiPriority w:val="99"/>
    <w:semiHidden/>
    <w:rsid w:val="009C568A"/>
    <w:rPr>
      <w:rFonts w:ascii="Calibri Light" w:eastAsia="新細明體" w:hAnsi="Calibri Light" w:cs="Times New Roman"/>
      <w:kern w:val="2"/>
      <w:sz w:val="18"/>
      <w:szCs w:val="18"/>
    </w:rPr>
  </w:style>
  <w:style w:type="paragraph" w:styleId="aa">
    <w:name w:val="Revision"/>
    <w:hidden/>
    <w:uiPriority w:val="99"/>
    <w:semiHidden/>
    <w:rsid w:val="007B43C2"/>
    <w:rPr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A5070-51CB-46B3-BB13-3A7C903DD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Links>
    <vt:vector size="258" baseType="variant"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784139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8753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52199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7929929</vt:i4>
      </vt:variant>
      <vt:variant>
        <vt:i4>0</vt:i4>
      </vt:variant>
      <vt:variant>
        <vt:i4>0</vt:i4>
      </vt:variant>
      <vt:variant>
        <vt:i4>5</vt:i4>
      </vt:variant>
      <vt:variant>
        <vt:lpwstr>mailto:1098129@kmuh.org.t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tw17 Heart</cp:lastModifiedBy>
  <cp:revision>3</cp:revision>
  <dcterms:created xsi:type="dcterms:W3CDTF">2022-10-31T06:19:00Z</dcterms:created>
  <dcterms:modified xsi:type="dcterms:W3CDTF">2022-10-31T06:22:00Z</dcterms:modified>
</cp:coreProperties>
</file>